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6F6" w:rsidRPr="00D446D3" w:rsidRDefault="00D446D3">
      <w:pPr>
        <w:rPr>
          <w:b/>
        </w:rPr>
      </w:pPr>
      <w:r>
        <w:rPr>
          <w:b/>
        </w:rPr>
        <w:t>Additional F</w:t>
      </w:r>
      <w:bookmarkStart w:id="0" w:name="_GoBack"/>
      <w:bookmarkEnd w:id="0"/>
      <w:r w:rsidR="004B346D" w:rsidRPr="00D446D3">
        <w:rPr>
          <w:b/>
        </w:rPr>
        <w:t>ile 3</w:t>
      </w:r>
      <w:r w:rsidRPr="00D446D3">
        <w:rPr>
          <w:b/>
        </w:rPr>
        <w:t xml:space="preserve">. </w:t>
      </w:r>
      <w:r w:rsidR="006D4D33" w:rsidRPr="00D446D3">
        <w:rPr>
          <w:b/>
        </w:rPr>
        <w:t>Table</w:t>
      </w:r>
      <w:r w:rsidRPr="00D446D3">
        <w:rPr>
          <w:b/>
        </w:rPr>
        <w:t>:</w:t>
      </w:r>
      <w:r w:rsidR="006D4D33" w:rsidRPr="00D446D3">
        <w:rPr>
          <w:b/>
        </w:rPr>
        <w:t xml:space="preserve"> </w:t>
      </w:r>
      <w:r w:rsidR="0025762F" w:rsidRPr="00D446D3">
        <w:rPr>
          <w:b/>
        </w:rPr>
        <w:t>Total hours of informal and formal childcare</w:t>
      </w:r>
      <w:r w:rsidR="00474F0F" w:rsidRPr="00D446D3">
        <w:rPr>
          <w:b/>
        </w:rPr>
        <w:t xml:space="preserve"> by ethnic group</w:t>
      </w:r>
    </w:p>
    <w:p w:rsidR="002B66F6" w:rsidRDefault="002B66F6"/>
    <w:tbl>
      <w:tblPr>
        <w:tblStyle w:val="TableGrid1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792"/>
      </w:tblGrid>
      <w:tr w:rsidR="00151F21" w:rsidRPr="002B66F6" w:rsidTr="00027FE4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151F21" w:rsidRPr="00A61AC4" w:rsidRDefault="00151F21" w:rsidP="00151F21">
            <w:pPr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1F21" w:rsidRDefault="00151F21" w:rsidP="00151F21">
            <w:r>
              <w:t xml:space="preserve">All </w:t>
            </w:r>
          </w:p>
          <w:p w:rsidR="00151F21" w:rsidRDefault="00151F21" w:rsidP="00151F21">
            <w:r>
              <w:t>(n=1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51F21" w:rsidRDefault="00151F21" w:rsidP="00151F21">
            <w:r>
              <w:t>White British (n=391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151F21" w:rsidRDefault="00151F21" w:rsidP="00151F21">
            <w:r>
              <w:t xml:space="preserve">Pakistani </w:t>
            </w:r>
          </w:p>
          <w:p w:rsidR="00151F21" w:rsidRDefault="00151F21" w:rsidP="00151F21">
            <w:r>
              <w:t>(n=472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Default="00151F21" w:rsidP="00151F21">
            <w:pPr>
              <w:rPr>
                <w:rFonts w:ascii="Calibri" w:eastAsia="Calibri" w:hAnsi="Calibri" w:cs="Times New Roman"/>
                <w:b/>
              </w:rPr>
            </w:pPr>
            <w:r w:rsidRPr="002B66F6">
              <w:rPr>
                <w:rFonts w:ascii="Calibri" w:eastAsia="Calibri" w:hAnsi="Calibri" w:cs="Times New Roman"/>
                <w:b/>
              </w:rPr>
              <w:t>Informal child care up to 12m visit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No childcare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646 (67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61 (43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405 (88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&lt;1165 total hours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78 (18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19 (32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33 (7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&gt;=1165 total hours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25 (3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15 (4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  5 (1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No informal (only formal)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17 (12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81 (21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16 (3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Hours missing for informal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28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13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  9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  <w:b/>
              </w:rPr>
            </w:pPr>
            <w:r w:rsidRPr="002B66F6">
              <w:rPr>
                <w:rFonts w:ascii="Calibri" w:eastAsia="Calibri" w:hAnsi="Calibri" w:cs="Times New Roman"/>
                <w:b/>
              </w:rPr>
              <w:t>Formal child care up to 12m visit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No childcare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646 (66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61 (42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405 (87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&lt;1165 total hours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43 (4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34 (9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  2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&gt;=1165 total hours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29 (13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95 (25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16 (3%)</w:t>
            </w:r>
          </w:p>
        </w:tc>
      </w:tr>
      <w:tr w:rsidR="00151F21" w:rsidRPr="002B66F6" w:rsidTr="006B6692">
        <w:tc>
          <w:tcPr>
            <w:tcW w:w="3397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No formal (only informal)</w:t>
            </w:r>
          </w:p>
        </w:tc>
        <w:tc>
          <w:tcPr>
            <w:tcW w:w="1843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165 (17%)</w:t>
            </w:r>
          </w:p>
        </w:tc>
        <w:tc>
          <w:tcPr>
            <w:tcW w:w="1985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91 (24%)</w:t>
            </w:r>
          </w:p>
        </w:tc>
        <w:tc>
          <w:tcPr>
            <w:tcW w:w="1792" w:type="dxa"/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45 (10%)</w:t>
            </w:r>
          </w:p>
        </w:tc>
      </w:tr>
      <w:tr w:rsidR="00151F21" w:rsidRPr="002B66F6" w:rsidTr="00E92F04">
        <w:tc>
          <w:tcPr>
            <w:tcW w:w="3397" w:type="dxa"/>
            <w:tcBorders>
              <w:bottom w:val="nil"/>
            </w:tcBorders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>Hours missing for formal</w:t>
            </w:r>
          </w:p>
        </w:tc>
        <w:tc>
          <w:tcPr>
            <w:tcW w:w="1843" w:type="dxa"/>
            <w:tcBorders>
              <w:bottom w:val="nil"/>
            </w:tcBorders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11</w:t>
            </w:r>
          </w:p>
        </w:tc>
        <w:tc>
          <w:tcPr>
            <w:tcW w:w="1985" w:type="dxa"/>
            <w:tcBorders>
              <w:bottom w:val="nil"/>
            </w:tcBorders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  8</w:t>
            </w:r>
          </w:p>
        </w:tc>
        <w:tc>
          <w:tcPr>
            <w:tcW w:w="1792" w:type="dxa"/>
            <w:tcBorders>
              <w:bottom w:val="nil"/>
            </w:tcBorders>
          </w:tcPr>
          <w:p w:rsidR="00151F21" w:rsidRPr="002B66F6" w:rsidRDefault="00151F21" w:rsidP="00151F21">
            <w:pPr>
              <w:rPr>
                <w:rFonts w:ascii="Calibri" w:eastAsia="Calibri" w:hAnsi="Calibri" w:cs="Times New Roman"/>
              </w:rPr>
            </w:pPr>
            <w:r w:rsidRPr="002B66F6">
              <w:rPr>
                <w:rFonts w:ascii="Calibri" w:eastAsia="Calibri" w:hAnsi="Calibri" w:cs="Times New Roman"/>
              </w:rPr>
              <w:t xml:space="preserve">    0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1985"/>
        <w:gridCol w:w="1792"/>
      </w:tblGrid>
      <w:tr w:rsidR="003D36F1" w:rsidRPr="003D36F1" w:rsidTr="00E92F04">
        <w:tc>
          <w:tcPr>
            <w:tcW w:w="3397" w:type="dxa"/>
            <w:tcBorders>
              <w:top w:val="nil"/>
              <w:bottom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3D36F1">
              <w:rPr>
                <w:rFonts w:ascii="Calibri" w:eastAsia="Calibri" w:hAnsi="Calibri" w:cs="Times New Roman"/>
                <w:b/>
                <w:lang w:val="en-US"/>
              </w:rPr>
              <w:t xml:space="preserve">Informal child care from 12m visit to 24m visit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D36F1" w:rsidRPr="003D36F1" w:rsidTr="00E92F04">
        <w:tc>
          <w:tcPr>
            <w:tcW w:w="3397" w:type="dxa"/>
            <w:tcBorders>
              <w:top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childcare</w:t>
            </w:r>
          </w:p>
        </w:tc>
        <w:tc>
          <w:tcPr>
            <w:tcW w:w="1843" w:type="dxa"/>
            <w:tcBorders>
              <w:top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574 (58%)</w:t>
            </w:r>
          </w:p>
        </w:tc>
        <w:tc>
          <w:tcPr>
            <w:tcW w:w="1985" w:type="dxa"/>
            <w:tcBorders>
              <w:top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25 (33%)</w:t>
            </w:r>
          </w:p>
        </w:tc>
        <w:tc>
          <w:tcPr>
            <w:tcW w:w="1792" w:type="dxa"/>
            <w:tcBorders>
              <w:top w:val="nil"/>
            </w:tcBorders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380 (81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&lt;1165 total hours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57 (6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44 (11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9 (2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&gt;=1165 total hours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67 (7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41 (11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15 (3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informal (only formal)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64 (16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07 (28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31 (7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24m childcare, only 12m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27 (13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67 (17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35 (7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Hours missing for informal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11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7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2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3D36F1">
              <w:rPr>
                <w:rFonts w:ascii="Calibri" w:eastAsia="Calibri" w:hAnsi="Calibri" w:cs="Times New Roman"/>
                <w:b/>
                <w:lang w:val="en-US"/>
              </w:rPr>
              <w:t>Formal child care from 12m visit to 24m visit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childcare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574 (57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25 (32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380 (81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&lt;1165 total hours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30 (3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23 (6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6 (1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&gt;=1165 total hours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85 (19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27 (32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30 (6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formal (only informal)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82 (8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49 (13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20 (4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No 24m childcare, only 12m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127 (13%)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67 (17%)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35 (7%)</w:t>
            </w:r>
          </w:p>
        </w:tc>
      </w:tr>
      <w:tr w:rsidR="003D36F1" w:rsidRPr="003D36F1" w:rsidTr="006B6692">
        <w:tc>
          <w:tcPr>
            <w:tcW w:w="3397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>Hours missing for formal</w:t>
            </w:r>
          </w:p>
        </w:tc>
        <w:tc>
          <w:tcPr>
            <w:tcW w:w="1843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2</w:t>
            </w:r>
          </w:p>
        </w:tc>
        <w:tc>
          <w:tcPr>
            <w:tcW w:w="1985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0</w:t>
            </w:r>
          </w:p>
        </w:tc>
        <w:tc>
          <w:tcPr>
            <w:tcW w:w="1792" w:type="dxa"/>
          </w:tcPr>
          <w:p w:rsidR="003D36F1" w:rsidRPr="003D36F1" w:rsidRDefault="003D36F1" w:rsidP="003D36F1">
            <w:pPr>
              <w:rPr>
                <w:rFonts w:ascii="Calibri" w:eastAsia="Calibri" w:hAnsi="Calibri" w:cs="Times New Roman"/>
                <w:lang w:val="en-US"/>
              </w:rPr>
            </w:pPr>
            <w:r w:rsidRPr="003D36F1">
              <w:rPr>
                <w:rFonts w:ascii="Calibri" w:eastAsia="Calibri" w:hAnsi="Calibri" w:cs="Times New Roman"/>
                <w:lang w:val="en-US"/>
              </w:rPr>
              <w:t xml:space="preserve">    1</w:t>
            </w:r>
          </w:p>
        </w:tc>
      </w:tr>
    </w:tbl>
    <w:p w:rsidR="002B66F6" w:rsidRDefault="002B66F6"/>
    <w:sectPr w:rsidR="002B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6F6"/>
    <w:rsid w:val="00151F21"/>
    <w:rsid w:val="0025762F"/>
    <w:rsid w:val="002B66F6"/>
    <w:rsid w:val="003D36F1"/>
    <w:rsid w:val="00474F0F"/>
    <w:rsid w:val="004B346D"/>
    <w:rsid w:val="005E605A"/>
    <w:rsid w:val="006D4D33"/>
    <w:rsid w:val="009D192E"/>
    <w:rsid w:val="00C419A3"/>
    <w:rsid w:val="00D446D3"/>
    <w:rsid w:val="00E9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DB638"/>
  <w15:chartTrackingRefBased/>
  <w15:docId w15:val="{795FFBEF-A433-4E2F-B78E-D9F20A6E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B66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B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5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embrey</dc:creator>
  <cp:keywords/>
  <dc:description/>
  <cp:lastModifiedBy>Lucy Pembrey</cp:lastModifiedBy>
  <cp:revision>11</cp:revision>
  <dcterms:created xsi:type="dcterms:W3CDTF">2016-11-28T23:07:00Z</dcterms:created>
  <dcterms:modified xsi:type="dcterms:W3CDTF">2016-11-28T23:36:00Z</dcterms:modified>
</cp:coreProperties>
</file>